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kern w:val="2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Cs w:val="32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S8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 w:eastAsiaTheme="minorEastAsia"/>
          <w:color w:val="000000" w:themeColor="text1"/>
          <w:kern w:val="2"/>
          <w:szCs w:val="32"/>
          <w14:textFill>
            <w14:solidFill>
              <w14:schemeClr w14:val="tx1"/>
            </w14:solidFill>
          </w14:textFill>
        </w:rPr>
        <w:t>The methylation status of the F2R gene correlates with the prognosis of STAD patients</w:t>
      </w:r>
      <w:r>
        <w:rPr>
          <w:rFonts w:hint="eastAsia" w:ascii="Times New Roman" w:hAnsi="Times New Roman" w:cs="Times New Roman"/>
          <w:color w:val="000000" w:themeColor="text1"/>
          <w:kern w:val="2"/>
          <w:szCs w:val="32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kern w:val="2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708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80"/>
        <w:gridCol w:w="254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3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pG island</w:t>
            </w:r>
          </w:p>
        </w:tc>
        <w:tc>
          <w:tcPr>
            <w:tcW w:w="2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1760" w:firstLineChars="800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R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200-Island-cg020474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SS200-Island-cg06994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200-Island-cg11627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Body-Island-cg036663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Island-cg04528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Island-cg13436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SS1500-Island-cg147185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Island-cg14773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Island-cg20030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Island-cg24678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N_shore-cg03043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SS1500-N_shore-cg14714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N_shore-cg19735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TSS1500-N_shore-cg26594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Body-S_shore-cg11591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Body-S_shore-cg26997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Body-Open-Sea-cg12524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Body-Open-Sea-cg20417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Body-S-shelf-cg24702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right="220"/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b/>
                <w:bCs/>
                <w:color w:val="000000"/>
                <w:sz w:val="22"/>
                <w:szCs w:val="22"/>
              </w:rPr>
              <w:t>0.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580" w:type="dxa"/>
            <w:vAlign w:val="center"/>
          </w:tcPr>
          <w:p>
            <w:pPr>
              <w:jc w:val="right"/>
              <w:rPr>
                <w:rFonts w:ascii="等线" w:hAnsi="等线"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4C0F76"/>
    <w:rsid w:val="004C0F76"/>
    <w:rsid w:val="008F3477"/>
    <w:rsid w:val="00991617"/>
    <w:rsid w:val="00E54C28"/>
    <w:rsid w:val="00F54AEA"/>
    <w:rsid w:val="208B4EB5"/>
    <w:rsid w:val="55F1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7">
    <w:name w:val="xl159775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8">
    <w:name w:val="xl639775"/>
    <w:basedOn w:val="1"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b/>
      <w:bCs/>
      <w:color w:val="000000"/>
      <w:sz w:val="22"/>
      <w:szCs w:val="22"/>
    </w:rPr>
  </w:style>
  <w:style w:type="character" w:customStyle="1" w:styleId="9">
    <w:name w:val="页眉 字符"/>
    <w:basedOn w:val="5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10">
    <w:name w:val="页脚 字符"/>
    <w:basedOn w:val="5"/>
    <w:link w:val="2"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748</Characters>
  <Lines>6</Lines>
  <Paragraphs>1</Paragraphs>
  <TotalTime>2</TotalTime>
  <ScaleCrop>false</ScaleCrop>
  <LinksUpToDate>false</LinksUpToDate>
  <CharactersWithSpaces>763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2:58:00Z</dcterms:created>
  <dc:creator>兴伟 吴</dc:creator>
  <cp:lastModifiedBy>Avenir yo SUNSHINE</cp:lastModifiedBy>
  <cp:lastPrinted>2023-03-22T12:58:00Z</cp:lastPrinted>
  <dcterms:modified xsi:type="dcterms:W3CDTF">2023-08-05T12:17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F360087A68F34353A2AC05ED9BDBF691</vt:lpwstr>
  </property>
</Properties>
</file>